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2B4EC" w14:textId="7D27ED8D" w:rsidR="00753A09" w:rsidRPr="00753A09" w:rsidRDefault="00753A09" w:rsidP="00753A09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ind w:firstLine="397"/>
        <w:rPr>
          <w:rFonts w:ascii="Times New Roman" w:eastAsia="Palatino Linotype" w:hAnsi="Times New Roman" w:cs="Times New Roman"/>
          <w:color w:val="000000"/>
          <w:sz w:val="24"/>
          <w:szCs w:val="24"/>
          <w:lang w:val="en-US" w:eastAsia="en-GB"/>
        </w:rPr>
      </w:pPr>
      <w:r w:rsidRPr="00753A09">
        <w:rPr>
          <w:rFonts w:ascii="Times New Roman" w:eastAsia="Palatino Linotype" w:hAnsi="Times New Roman" w:cs="Times New Roman"/>
          <w:b/>
          <w:color w:val="000000"/>
          <w:sz w:val="24"/>
          <w:szCs w:val="24"/>
          <w:lang w:val="en-US" w:eastAsia="en-GB"/>
        </w:rPr>
        <w:t xml:space="preserve">Table </w:t>
      </w:r>
      <w:r>
        <w:rPr>
          <w:rFonts w:ascii="Times New Roman" w:eastAsia="Palatino Linotype" w:hAnsi="Times New Roman" w:cs="Times New Roman"/>
          <w:b/>
          <w:color w:val="000000"/>
          <w:sz w:val="24"/>
          <w:szCs w:val="24"/>
          <w:lang w:val="en-US" w:eastAsia="en-GB"/>
        </w:rPr>
        <w:t>S</w:t>
      </w:r>
      <w:r w:rsidR="00C563B1">
        <w:rPr>
          <w:rFonts w:ascii="Times New Roman" w:eastAsia="Palatino Linotype" w:hAnsi="Times New Roman" w:cs="Times New Roman"/>
          <w:b/>
          <w:color w:val="000000"/>
          <w:sz w:val="24"/>
          <w:szCs w:val="24"/>
          <w:lang w:val="en-US" w:eastAsia="en-GB"/>
        </w:rPr>
        <w:t>2</w:t>
      </w:r>
      <w:r w:rsidRPr="00753A09">
        <w:rPr>
          <w:rFonts w:ascii="Times New Roman" w:eastAsia="Palatino Linotype" w:hAnsi="Times New Roman" w:cs="Times New Roman"/>
          <w:b/>
          <w:color w:val="000000"/>
          <w:sz w:val="24"/>
          <w:szCs w:val="24"/>
          <w:lang w:val="en-US" w:eastAsia="en-GB"/>
        </w:rPr>
        <w:t xml:space="preserve">. </w:t>
      </w:r>
      <w:r w:rsidRPr="00753A09">
        <w:rPr>
          <w:rFonts w:ascii="Times New Roman" w:eastAsia="Palatino Linotype" w:hAnsi="Times New Roman" w:cs="Times New Roman"/>
          <w:color w:val="000000"/>
          <w:sz w:val="24"/>
          <w:szCs w:val="24"/>
          <w:lang w:val="en-US" w:eastAsia="en-GB"/>
        </w:rPr>
        <w:t>Description of the conserved motifs identified by MEME in the PAO proteins.</w:t>
      </w:r>
    </w:p>
    <w:tbl>
      <w:tblPr>
        <w:tblW w:w="13304" w:type="dxa"/>
        <w:jc w:val="center"/>
        <w:tblLayout w:type="fixed"/>
        <w:tblLook w:val="0400" w:firstRow="0" w:lastRow="0" w:firstColumn="0" w:lastColumn="0" w:noHBand="0" w:noVBand="1"/>
      </w:tblPr>
      <w:tblGrid>
        <w:gridCol w:w="674"/>
        <w:gridCol w:w="7406"/>
        <w:gridCol w:w="990"/>
        <w:gridCol w:w="4234"/>
      </w:tblGrid>
      <w:tr w:rsidR="00753A09" w:rsidRPr="00753A09" w14:paraId="4D36BC7F" w14:textId="77777777" w:rsidTr="003270FE">
        <w:trPr>
          <w:jc w:val="center"/>
        </w:trPr>
        <w:tc>
          <w:tcPr>
            <w:tcW w:w="6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C3A923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b/>
                <w:sz w:val="24"/>
                <w:szCs w:val="24"/>
                <w:lang w:val="en-US" w:eastAsia="en-GB"/>
              </w:rPr>
              <w:t>Motif No.</w:t>
            </w:r>
          </w:p>
        </w:tc>
        <w:tc>
          <w:tcPr>
            <w:tcW w:w="74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3C70AA" w14:textId="77777777" w:rsidR="00753A09" w:rsidRPr="00753A09" w:rsidRDefault="00753A09" w:rsidP="003270FE">
            <w:pPr>
              <w:spacing w:after="0" w:line="360" w:lineRule="auto"/>
              <w:jc w:val="center"/>
              <w:rPr>
                <w:rFonts w:ascii="Times New Roman" w:eastAsia="Palatino Linotype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b/>
                <w:sz w:val="24"/>
                <w:szCs w:val="24"/>
                <w:lang w:val="en-US" w:eastAsia="en-GB"/>
              </w:rPr>
              <w:t>Motif sequenc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BB1881" w14:textId="77777777" w:rsidR="00753A09" w:rsidRPr="00753A09" w:rsidRDefault="00753A09" w:rsidP="003270FE">
            <w:pPr>
              <w:spacing w:after="0" w:line="360" w:lineRule="auto"/>
              <w:jc w:val="center"/>
              <w:rPr>
                <w:rFonts w:ascii="Times New Roman" w:eastAsia="Palatino Linotype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b/>
                <w:sz w:val="24"/>
                <w:szCs w:val="24"/>
                <w:lang w:val="en-US" w:eastAsia="en-GB"/>
              </w:rPr>
              <w:t>Width</w:t>
            </w:r>
          </w:p>
        </w:tc>
        <w:tc>
          <w:tcPr>
            <w:tcW w:w="42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A7D22B" w14:textId="77777777" w:rsidR="00753A09" w:rsidRPr="00753A09" w:rsidRDefault="00753A09" w:rsidP="003270FE">
            <w:pPr>
              <w:spacing w:after="0" w:line="360" w:lineRule="auto"/>
              <w:jc w:val="center"/>
              <w:rPr>
                <w:rFonts w:ascii="Times New Roman" w:eastAsia="Palatino Linotype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b/>
                <w:sz w:val="24"/>
                <w:szCs w:val="24"/>
                <w:lang w:val="en-US" w:eastAsia="en-GB"/>
              </w:rPr>
              <w:t>Description</w:t>
            </w:r>
          </w:p>
        </w:tc>
      </w:tr>
      <w:tr w:rsidR="00753A09" w:rsidRPr="00753A09" w14:paraId="52F933E3" w14:textId="77777777" w:rsidTr="003270FE">
        <w:trPr>
          <w:jc w:val="center"/>
        </w:trPr>
        <w:tc>
          <w:tcPr>
            <w:tcW w:w="6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EA3E29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7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F8590" w14:textId="4BE20A74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PLGVLKANLIKFEPZLPAWKISAIYDLGVGVENKIALKFPKVFWPNV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B93908B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48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D1D49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Flavin containing amine oxidoreductase</w:t>
            </w:r>
          </w:p>
        </w:tc>
      </w:tr>
      <w:tr w:rsidR="00753A09" w:rsidRPr="00753A09" w14:paraId="0427EC7A" w14:textId="77777777" w:rsidTr="003270FE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87869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7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03208" w14:textId="39B7E0D4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RWGSDPNSLGSYSNDPVGKPRDLYERLRAPVGNLYFAGEATSEKYSGSV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273C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5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A09D5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Flavin containing amine oxidoreductase</w:t>
            </w:r>
          </w:p>
        </w:tc>
      </w:tr>
      <w:tr w:rsidR="00753A09" w:rsidRPr="00753A09" w14:paraId="0168C8FF" w14:textId="77777777" w:rsidTr="003270FE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7AB5D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7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5B43F" w14:textId="5E38F2F1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DVTILEARDRIGGRVHTDYFFGIPVDMGASWLHGVCG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0CE33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330EC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Flavin containing amine oxidoreductase</w:t>
            </w:r>
          </w:p>
        </w:tc>
      </w:tr>
      <w:tr w:rsidR="00753A09" w:rsidRPr="00753A09" w14:paraId="073C61E4" w14:textId="77777777" w:rsidTr="003270FE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8A79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7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40166" w14:textId="49CCDDCB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LQWCICRLEAWFATDADNISLKNWDQERVLTGGHGLMVNGYDPVIEALA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6894C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5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E05AB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NI</w:t>
            </w:r>
          </w:p>
        </w:tc>
      </w:tr>
      <w:tr w:rsidR="00753A09" w:rsidRPr="00753A09" w14:paraId="514AD37C" w14:textId="77777777" w:rsidTr="003270FE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4298B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7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7870" w14:textId="53659135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TGNPVLLVMVAGREAREIEKLSDEEAVAFVMSQLRKML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2A58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43AA7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Flavin containing amine oxidoreductase</w:t>
            </w:r>
          </w:p>
        </w:tc>
      </w:tr>
      <w:tr w:rsidR="00753A09" w:rsidRPr="00753A09" w14:paraId="6AD1BC16" w14:textId="77777777" w:rsidTr="003270FE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02C71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7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B036" w14:textId="7A807DA2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GLRLYRTSGDNSVLYDHDLEDYALYDYEGAQVPRETVL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5D432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A4E11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NI</w:t>
            </w:r>
          </w:p>
        </w:tc>
      </w:tr>
      <w:tr w:rsidR="00753A09" w:rsidRPr="00753A09" w14:paraId="620487E4" w14:textId="77777777" w:rsidTr="003270FE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99700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7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89FB" w14:textId="2E60B8D2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PRVIVIGGGISGIAAAKALSNAG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437C0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24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AB3A" w14:textId="0680AA5B" w:rsidR="00753A09" w:rsidRPr="00753A09" w:rsidRDefault="008E5202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8E5202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Flavin containing amine oxidoreductase</w:t>
            </w:r>
          </w:p>
        </w:tc>
      </w:tr>
      <w:tr w:rsidR="00753A09" w:rsidRPr="00753A09" w14:paraId="487D75EE" w14:textId="77777777" w:rsidTr="003270FE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E1C07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7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62F73" w14:textId="4F9F2BA0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LNKRVTEIVRHYNGVVVTTEDGSSYV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75919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28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1D38C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Flavin containing amine oxidoreductase</w:t>
            </w:r>
          </w:p>
        </w:tc>
      </w:tr>
      <w:tr w:rsidR="00753A09" w:rsidRPr="00753A09" w14:paraId="53291434" w14:textId="77777777" w:rsidTr="003270FE">
        <w:trPr>
          <w:jc w:val="center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2214AA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74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7F7223" w14:textId="28598313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FEKILEETVKVRDEQENDMPLJQAIAIVLDRNPHLKLE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4A5AEA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42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8EB7AC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NI</w:t>
            </w:r>
          </w:p>
        </w:tc>
      </w:tr>
      <w:tr w:rsidR="00753A09" w:rsidRPr="00753A09" w14:paraId="51F260BB" w14:textId="77777777" w:rsidTr="003270FE">
        <w:trPr>
          <w:jc w:val="center"/>
        </w:trPr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F8FD1C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7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12FC6F" w14:textId="0D06439A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GAYSSGIAAAEECRNRLLK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6AD8F5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20</w:t>
            </w:r>
          </w:p>
        </w:tc>
        <w:tc>
          <w:tcPr>
            <w:tcW w:w="4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121667" w14:textId="77777777" w:rsidR="00753A09" w:rsidRPr="00753A09" w:rsidRDefault="00753A09" w:rsidP="003270FE">
            <w:pPr>
              <w:spacing w:after="0" w:line="36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</w:pPr>
            <w:r w:rsidRPr="00753A09">
              <w:rPr>
                <w:rFonts w:ascii="Times New Roman" w:eastAsia="Palatino Linotype" w:hAnsi="Times New Roman" w:cs="Times New Roman"/>
                <w:sz w:val="24"/>
                <w:szCs w:val="24"/>
                <w:lang w:val="en-US" w:eastAsia="en-GB"/>
              </w:rPr>
              <w:t>NI</w:t>
            </w:r>
          </w:p>
        </w:tc>
      </w:tr>
    </w:tbl>
    <w:p w14:paraId="3A62130B" w14:textId="31A2ACBB" w:rsidR="00B20563" w:rsidRPr="006835B6" w:rsidRDefault="006835B6" w:rsidP="00753A09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ind w:firstLine="397"/>
        <w:rPr>
          <w:rFonts w:asciiTheme="majorBidi" w:hAnsiTheme="majorBidi" w:cstheme="majorBidi"/>
          <w:b/>
          <w:color w:val="000000"/>
          <w:sz w:val="24"/>
          <w:szCs w:val="24"/>
          <w:vertAlign w:val="superscript"/>
        </w:rPr>
      </w:pPr>
      <w:r>
        <w:rPr>
          <w:rFonts w:asciiTheme="majorBidi" w:hAnsiTheme="majorBidi" w:cstheme="majorBidi"/>
          <w:b/>
          <w:color w:val="000000"/>
          <w:sz w:val="24"/>
          <w:szCs w:val="24"/>
          <w:vertAlign w:val="superscript"/>
        </w:rPr>
        <w:t>*NI: Not identified by motifs databases.</w:t>
      </w:r>
    </w:p>
    <w:sectPr w:rsidR="00B20563" w:rsidRPr="006835B6" w:rsidSect="00EF0F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A09"/>
    <w:rsid w:val="003270FE"/>
    <w:rsid w:val="0047602B"/>
    <w:rsid w:val="004F3A09"/>
    <w:rsid w:val="00507252"/>
    <w:rsid w:val="005B00DB"/>
    <w:rsid w:val="00627F5A"/>
    <w:rsid w:val="006835B6"/>
    <w:rsid w:val="00753A09"/>
    <w:rsid w:val="00831741"/>
    <w:rsid w:val="008B1F1B"/>
    <w:rsid w:val="008E5202"/>
    <w:rsid w:val="00907703"/>
    <w:rsid w:val="009C6FEA"/>
    <w:rsid w:val="00A947BA"/>
    <w:rsid w:val="00B20563"/>
    <w:rsid w:val="00C563B1"/>
    <w:rsid w:val="00EE4A6B"/>
    <w:rsid w:val="00EF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8C0B2"/>
  <w15:chartTrackingRefBased/>
  <w15:docId w15:val="{3FBFBAAB-3886-4165-9B60-33D147B65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Talat Ebeed</dc:creator>
  <cp:keywords/>
  <dc:description/>
  <cp:lastModifiedBy>Heba Talat Ebeed</cp:lastModifiedBy>
  <cp:revision>3</cp:revision>
  <dcterms:created xsi:type="dcterms:W3CDTF">2025-02-01T16:57:00Z</dcterms:created>
  <dcterms:modified xsi:type="dcterms:W3CDTF">2025-04-18T19:09:00Z</dcterms:modified>
</cp:coreProperties>
</file>